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143500" cy="346011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680" cy="3459960"/>
                          <a:chOff x="0" y="0"/>
                          <a:chExt cx="5143680" cy="345996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2588400" cy="345996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rcRect l="14687" t="0" r="36995" b="22327"/>
                            <a:stretch/>
                          </pic:blipFill>
                          <pic:spPr>
                            <a:xfrm>
                              <a:off x="0" y="38160"/>
                              <a:ext cx="2536920" cy="34221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022400" y="0"/>
                              <a:ext cx="360000" cy="285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28040" y="0"/>
                              <a:ext cx="360000" cy="285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26640" y="47160"/>
                              <a:ext cx="1134720" cy="2894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6360" y="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2640" y="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49200" y="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50360" y="36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67000" y="432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673200" y="432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74000" y="540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1241280" y="43920"/>
                              <a:ext cx="36000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27320" y="43920"/>
                              <a:ext cx="36000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42880" y="43920"/>
                              <a:ext cx="36144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53760" y="43920"/>
                              <a:ext cx="36144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71480" y="43920"/>
                              <a:ext cx="360000" cy="285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74080" y="47160"/>
                              <a:ext cx="36000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0360" y="43920"/>
                              <a:ext cx="36144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00800" y="779040"/>
                              <a:ext cx="100800" cy="0"/>
                            </a:xfrm>
                            <a:prstGeom prst="line">
                              <a:avLst/>
                            </a:prstGeom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4320" y="1291680"/>
                              <a:ext cx="100800" cy="0"/>
                            </a:xfrm>
                            <a:prstGeom prst="line">
                              <a:avLst/>
                            </a:prstGeom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8200" y="1456560"/>
                              <a:ext cx="100800" cy="0"/>
                            </a:xfrm>
                            <a:prstGeom prst="line">
                              <a:avLst/>
                            </a:prstGeom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8200" y="1691640"/>
                              <a:ext cx="100800" cy="0"/>
                            </a:xfrm>
                            <a:prstGeom prst="line">
                              <a:avLst/>
                            </a:prstGeom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8200" y="1791360"/>
                              <a:ext cx="100800" cy="0"/>
                            </a:xfrm>
                            <a:prstGeom prst="line">
                              <a:avLst/>
                            </a:prstGeom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4320" y="1937520"/>
                              <a:ext cx="100800" cy="0"/>
                            </a:xfrm>
                            <a:prstGeom prst="line">
                              <a:avLst/>
                            </a:prstGeom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1720" y="2096280"/>
                              <a:ext cx="100800" cy="0"/>
                            </a:xfrm>
                            <a:prstGeom prst="line">
                              <a:avLst/>
                            </a:prstGeom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28040" y="0"/>
                              <a:ext cx="360000" cy="285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0360" y="43920"/>
                              <a:ext cx="36144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567880" y="0"/>
                            <a:ext cx="2575440" cy="2846880"/>
                          </a:xfrm>
                        </wpg:grpSpPr>
                        <wps:wsp>
                          <wps:cNvSpPr/>
                          <wps:spPr>
                            <a:xfrm>
                              <a:off x="1062360" y="711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1280" y="1226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9760" y="1388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9120" y="16236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6240" y="1715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3000" y="18676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9120" y="2034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080" y="1083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640" y="110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840" y="12171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400" y="1253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640" y="146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640" y="1625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040" y="17614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800" y="183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040" y="2016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760" y="1889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560" y="209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800" y="2150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1880" y="1104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080" y="1214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640" y="1250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1880" y="1466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1880" y="1621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80" y="17582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040" y="182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80" y="20134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000" y="18867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800" y="2094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040" y="2147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9880" y="1104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7720" y="1214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6640" y="1250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9880" y="1466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9880" y="1621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6920" y="17582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4040" y="182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6920" y="20134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9000" y="18867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0800" y="2094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4040" y="2147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4640" y="110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2480" y="12171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1400" y="1253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4640" y="146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4640" y="1625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1680" y="17614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8800" y="183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1680" y="2016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3760" y="1889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5560" y="209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8800" y="2150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9600" y="1299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9600" y="13806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309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160" y="1309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5560" y="219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9880" y="2289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5520" y="12121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0480" y="111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7600" y="146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360" y="17629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9920" y="1767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5560" y="18345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5560" y="2015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5560" y="1770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5240" y="1826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6160" y="182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9920" y="1112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23160" y="1214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6680" y="146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6960" y="1243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21720" y="1242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0800" y="1296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0800" y="12171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9720" y="1112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3840" y="1112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0960" y="12171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2960" y="1242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0960" y="1242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6480" y="1770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1440" y="182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2640" y="2096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7600" y="2155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6480" y="210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1440" y="2159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3240" y="2126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5240" y="18979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4680" y="1899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6680" y="209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1240" y="210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2920" y="2196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7720" y="2159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8640" y="1112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5120" y="1220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8360" y="12492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3400" y="1630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0160" y="1767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0160" y="183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920" y="20250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8360" y="20991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0160" y="21582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8360" y="21945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2480" y="2318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4640" y="2296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4920" y="21614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8160" y="2102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8160" y="20250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1400" y="18979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4920" y="182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4920" y="1765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8160" y="1628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9400" y="2162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21045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20264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5520" y="1899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9400" y="182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9400" y="1767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1630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8480" y="2162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1720" y="21045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1720" y="20264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4960" y="1899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8480" y="182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8480" y="1767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1720" y="1630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7280" y="21614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0520" y="2102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0520" y="20250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3760" y="18979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7280" y="182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7280" y="1765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0520" y="1628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3840" y="21614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080" y="2102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080" y="20250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0320" y="18979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3840" y="182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3840" y="1765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080" y="1628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8320" y="2162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1560" y="21045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1560" y="20264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4440" y="1899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8320" y="182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8320" y="1767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1560" y="1630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7680" y="1304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1560" y="1221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1560" y="1172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1560" y="1098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1120" y="1301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4640" y="12186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4640" y="1169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4640" y="10954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1080" y="13107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4960" y="1227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4960" y="1179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4960" y="1104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2320" y="1301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5840" y="12186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5840" y="1169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5840" y="10954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2480" y="1304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6360" y="1221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6360" y="1172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6360" y="110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1223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1173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1099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8760" y="956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8744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671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4640" y="9507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8520" y="867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8520" y="6649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3760" y="9694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7280" y="8460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080" y="84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4440" y="15422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1080" y="1377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1400" y="1410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8520" y="2289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7880" y="13806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0520" y="13791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4440" y="1383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7240" y="1307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7440" y="171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0680" y="692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7440" y="863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0960" y="1225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4200" y="1783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4200" y="1853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0680" y="2040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0680" y="2303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6800" y="2846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95760" y="7560"/>
                              <a:ext cx="360000" cy="285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55080"/>
                              <a:ext cx="1134720" cy="2894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6360" y="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2640" y="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49200" y="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50360" y="72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67000" y="468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673200" y="468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74000" y="576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1214280" y="52200"/>
                              <a:ext cx="36000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99960" y="52200"/>
                              <a:ext cx="36000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16240" y="52200"/>
                              <a:ext cx="36144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27120" y="52200"/>
                              <a:ext cx="36144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44120" y="52200"/>
                              <a:ext cx="360000" cy="285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47440" y="55080"/>
                              <a:ext cx="36000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15440" y="0"/>
                              <a:ext cx="360000" cy="285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77760" y="43920"/>
                              <a:ext cx="36144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567880" y="0"/>
                            <a:ext cx="2575440" cy="2846880"/>
                          </a:xfrm>
                        </wpg:grpSpPr>
                        <wps:wsp>
                          <wps:cNvSpPr/>
                          <wps:spPr>
                            <a:xfrm>
                              <a:off x="1062360" y="711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1280" y="1226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9760" y="1388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9120" y="16236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6240" y="1715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3000" y="18676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9120" y="2034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2080" y="1083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640" y="110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8840" y="12171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400" y="1253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640" y="146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0640" y="1625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040" y="17614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800" y="183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8040" y="2016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9760" y="1889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560" y="209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800" y="2150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1880" y="1104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080" y="1214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8640" y="1250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1880" y="1466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1880" y="1621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80" y="17582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040" y="182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80" y="20134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000" y="18867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800" y="2094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040" y="2147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9880" y="1104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7720" y="1214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6640" y="1250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9880" y="1466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9880" y="1621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6920" y="17582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4040" y="182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6920" y="20134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9000" y="18867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0800" y="2094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4040" y="2147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4640" y="110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2480" y="12171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1400" y="1253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4640" y="146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4640" y="1625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1680" y="17614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8800" y="183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1680" y="2016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3760" y="1889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5560" y="209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8800" y="2150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9600" y="1299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9600" y="13806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5600" y="1309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160" y="1309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5560" y="219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9880" y="2289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5520" y="12121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0480" y="111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7600" y="146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4360" y="17629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9920" y="1767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5560" y="18345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5560" y="2015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5560" y="1770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5240" y="1826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6160" y="182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9920" y="1112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23160" y="1214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6680" y="146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6960" y="1243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21720" y="1242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0800" y="1296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0800" y="12171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9720" y="1112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3840" y="1112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0960" y="12171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32960" y="1242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0960" y="1242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6480" y="1770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1440" y="182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2640" y="2096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7600" y="2155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6480" y="210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1440" y="2159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3240" y="2126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5240" y="18979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24680" y="1899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16680" y="209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1240" y="210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02920" y="2196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37720" y="2159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8640" y="1112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5120" y="1220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8360" y="12492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3400" y="1630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0160" y="1767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0160" y="183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920" y="20250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8360" y="20991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0160" y="21582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8360" y="21945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2480" y="2318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4640" y="2296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4920" y="21614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8160" y="2102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8160" y="20250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1400" y="18979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4920" y="182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4920" y="1765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8160" y="1628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9400" y="2162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21045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20264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5520" y="1899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9400" y="182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9400" y="1767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1630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8480" y="2162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1720" y="21045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1720" y="20264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4960" y="1899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8480" y="182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8480" y="1767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1720" y="1630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7280" y="21614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0520" y="2102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0520" y="20250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3760" y="18979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7280" y="182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7280" y="1765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0520" y="1628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3840" y="21614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080" y="21024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080" y="20250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0320" y="18979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3840" y="182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3840" y="1765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080" y="1628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8320" y="2162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1560" y="21045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1560" y="20264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4440" y="1899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8320" y="1829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8320" y="1767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1560" y="1630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7680" y="1304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1560" y="1221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1560" y="1172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1560" y="10987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1120" y="1301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4640" y="12186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4640" y="1169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4640" y="10954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1080" y="13107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4960" y="1227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4960" y="1179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4960" y="1104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2320" y="1301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5840" y="12186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5840" y="1169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5840" y="10954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2480" y="1304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6360" y="1221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6360" y="1172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6360" y="1108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1223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1173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1099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8760" y="956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8744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2640" y="6710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4640" y="9507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8520" y="867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8520" y="6649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3760" y="9694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7280" y="8460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7080" y="8413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4440" y="15422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1080" y="1377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1400" y="1410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8520" y="22899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7880" y="13806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0520" y="13791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54440" y="1383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7240" y="130752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7440" y="17136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0680" y="6922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7440" y="863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0960" y="12250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4200" y="178380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4200" y="1853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0680" y="20408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0680" y="230364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96800" y="2846880"/>
                              <a:ext cx="91440" cy="0"/>
                            </a:xfrm>
                            <a:prstGeom prst="line">
                              <a:avLst/>
                            </a:prstGeom>
                            <a:ln w="9360">
                              <a:solidFill>
                                <a:srgbClr val="cc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95760" y="7560"/>
                              <a:ext cx="360000" cy="285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M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55080"/>
                              <a:ext cx="1134720" cy="28944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126360" y="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242640" y="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3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49200" y="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450360" y="72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567000" y="468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6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673200" y="468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7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774000" y="5760"/>
                                <a:ext cx="360720" cy="28368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autoSpaceDE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16"/>
                                      <w:szCs w:val="16"/>
                                      <w:rFonts w:ascii="Times New Roman" w:hAnsi="Times New Roman" w:eastAsia="Times New Roman" w:cs="Times New Roman"/>
                                      <w:color w:val="000000"/>
                                      <w:lang w:val="en-GB" w:bidi="ar-SA"/>
                                    </w:rPr>
                                    <w:t>8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1214280" y="52200"/>
                              <a:ext cx="36000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99960" y="52200"/>
                              <a:ext cx="36000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16240" y="52200"/>
                              <a:ext cx="36144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27120" y="52200"/>
                              <a:ext cx="36144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44120" y="52200"/>
                              <a:ext cx="360000" cy="285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747440" y="55080"/>
                              <a:ext cx="36000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15440" y="0"/>
                              <a:ext cx="360000" cy="285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77760" y="43920"/>
                              <a:ext cx="36144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023120" y="0"/>
                            <a:ext cx="360000" cy="285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28760" y="0"/>
                            <a:ext cx="360000" cy="285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26640" y="47160"/>
                            <a:ext cx="1135440" cy="2894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36072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26360" y="0"/>
                              <a:ext cx="36072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2640" y="0"/>
                              <a:ext cx="36072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9200" y="0"/>
                              <a:ext cx="36072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0720" y="360"/>
                              <a:ext cx="36072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7000" y="4320"/>
                              <a:ext cx="36072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73920" y="4320"/>
                              <a:ext cx="36072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74720" y="5400"/>
                              <a:ext cx="360720" cy="2836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autoSpaceDE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szCs w:val="16"/>
                                    <w:rFonts w:ascii="Times New Roman" w:hAnsi="Times New Roman" w:eastAsia="Times New Roman" w:cs="Times New Roman"/>
                                    <w:color w:val="000000"/>
                                    <w:lang w:val="en-GB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1242000" y="43920"/>
                            <a:ext cx="360000" cy="28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27680" y="43920"/>
                            <a:ext cx="360000" cy="28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3240" y="43920"/>
                            <a:ext cx="361440" cy="28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4480" y="43920"/>
                            <a:ext cx="361440" cy="28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71840" y="43920"/>
                            <a:ext cx="360000" cy="285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4800" y="47160"/>
                            <a:ext cx="360000" cy="28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91080" y="43920"/>
                            <a:ext cx="361440" cy="28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01520" y="779760"/>
                            <a:ext cx="1008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5040" y="1292400"/>
                            <a:ext cx="1008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8560" y="1457280"/>
                            <a:ext cx="1008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8560" y="1692360"/>
                            <a:ext cx="1008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8560" y="1792080"/>
                            <a:ext cx="1008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95040" y="1937880"/>
                            <a:ext cx="1008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82440" y="2096640"/>
                            <a:ext cx="100800" cy="0"/>
                          </a:xfrm>
                          <a:prstGeom prst="line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sm" type="triangle" w="sm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8760" y="0"/>
                            <a:ext cx="360000" cy="285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L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91080" y="43920"/>
                            <a:ext cx="361440" cy="28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GB" w:bidi="ar-SA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5pt;height:272.45pt" coordorigin="0,0" coordsize="8100,5449">
                <v:group id="shape_0" style="position:absolute;left:0;top:0;width:4076;height:5449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0;top:60;width:3994;height:5388;mso-wrap-style:none;v-text-anchor:middle;mso-position-horizontal-relative:char" type="_x0000_t75">
                    <v:imagedata r:id="rId3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1610;top:0;width:566;height:44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09;top:0;width:566;height:44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42;top:74;width:1787;height:456">
                    <v:shape id="shape_0" stroked="f" o:allowincell="f" style="position:absolute;left:42;top:74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241;top:74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24;top:74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92;top:74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751;top:75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935;top:81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102;top:81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1261;top:83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1955;top:69;width:566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90;top:69;width:566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72;top:69;width:568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447;top:69;width:568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32;top:69;width:566;height:44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94;top:74;width:566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77;top:69;width:568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576,1227" to="1734,1227" stroked="f" o:allowincell="f" style="position:absolute;mso-position-horizontal-relative:char">
                    <v:stroke color="#3465a4" joinstyle="round" endcap="flat"/>
                    <v:fill o:detectmouseclick="t" on="false"/>
                    <w10:wrap type="none"/>
                  </v:line>
                  <v:line id="shape_0" from="1566,2034" to="1724,2034" stroked="f" o:allowincell="f" style="position:absolute;mso-position-horizontal-relative:char">
                    <v:stroke color="#3465a4" joinstyle="round" endcap="flat"/>
                    <v:fill o:detectmouseclick="t" on="false"/>
                    <w10:wrap type="none"/>
                  </v:line>
                  <v:line id="shape_0" from="1556,2294" to="1714,2294" stroked="f" o:allowincell="f" style="position:absolute;mso-position-horizontal-relative:char">
                    <v:stroke color="#3465a4" joinstyle="round" endcap="flat"/>
                    <v:fill o:detectmouseclick="t" on="false"/>
                    <w10:wrap type="none"/>
                  </v:line>
                  <v:line id="shape_0" from="1556,2664" to="1714,2664" stroked="f" o:allowincell="f" style="position:absolute;mso-position-horizontal-relative:char">
                    <v:stroke color="#3465a4" joinstyle="round" endcap="flat"/>
                    <v:fill o:detectmouseclick="t" on="false"/>
                    <w10:wrap type="none"/>
                  </v:line>
                  <v:line id="shape_0" from="1556,2821" to="1714,2821" stroked="f" o:allowincell="f" style="position:absolute;mso-position-horizontal-relative:char">
                    <v:stroke color="#3465a4" joinstyle="round" endcap="flat"/>
                    <v:fill o:detectmouseclick="t" on="false"/>
                    <w10:wrap type="none"/>
                  </v:line>
                  <v:line id="shape_0" from="1566,3051" to="1724,3051" stroked="f" o:allowincell="f" style="position:absolute;mso-position-horizontal-relative:char">
                    <v:stroke color="#3465a4" joinstyle="round" endcap="flat"/>
                    <v:fill o:detectmouseclick="t" on="false"/>
                    <w10:wrap type="none"/>
                  </v:line>
                  <v:line id="shape_0" from="1546,3301" to="1704,3301" stroked="f" o:allowincell="f" style="position:absolute;mso-position-horizontal-relative:char">
                    <v:stroke color="#3465a4" joinstyle="round" endcap="flat"/>
                    <v:fill o:detectmouseclick="t" on="false"/>
                    <w10:wrap type="none"/>
                  </v:line>
                  <v:shape id="shape_0" stroked="f" o:allowincell="f" style="position:absolute;left:3509;top:0;width:566;height:44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77;top:69;width:568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4044;top:0;width:4056;height:4482">
                  <v:line id="shape_0" from="5717,1120" to="5860,1120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5715,1932" to="5858,1932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5697,2187" to="5840,2187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5712,2557" to="5855,2557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5707,2701" to="5850,2701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5702,2941" to="5845,2941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5712,3204" to="5855,3204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4173,1707" to="4316,170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71,1745" to="4314,174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68,1917" to="4311,191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66,1974" to="4309,197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71,2314" to="4314,231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71,2559" to="4314,255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51,2774" to="4294,277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46,2884" to="4289,28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51,3176" to="4294,317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38,2976" to="4281,297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41,3304" to="4284,330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46,3386" to="4289,338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46,1740" to="4489,174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43,1912" to="4486,191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41,1969" to="4484,196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46,2309" to="4489,230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46,2554" to="4489,255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26,2769" to="4469,276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21,2879" to="4464,287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26,3171" to="4469,317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13,2971" to="4456,297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16,3299" to="4459,329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21,3381" to="4464,33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516,1740" to="4659,174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513,1912" to="4656,191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511,1969" to="4654,196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516,2309" to="4659,230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516,2554" to="4659,255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496,2769" to="4639,276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491,2879" to="4634,287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496,3171" to="4639,317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483,2971" to="4626,297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486,3299" to="4629,329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491,3381" to="4634,33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81,1745" to="4824,174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78,1917" to="4821,191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76,1974" to="4819,197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81,2314" to="4824,231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81,2559" to="4824,255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61,2774" to="4804,277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56,2884" to="4799,28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61,3176" to="4804,317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48,2976" to="4791,297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51,3304" to="4794,330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56,3386" to="4799,338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73,2047" to="4816,204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73,2174" to="4816,217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63,2062" to="4306,206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31,2062" to="4474,206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51,3451" to="4794,345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58,3606" to="4801,360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56,1909" to="4999,190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48,1750" to="4991,175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43,2314" to="4986,231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38,2776" to="4981,277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20,2784" to="5163,27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60,2889" to="5503,28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60,3174" to="5503,317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60,2789" to="5503,27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13,2876" to="5156,287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41,2881" to="4984,28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20,1752" to="5163,175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25,1912" to="5168,191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15,2312" to="5158,231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58,1959" to="5001,195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23,1957" to="5166,195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95,2042" to="5338,204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95,1917" to="5338,191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93,1752" to="5336,175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73,1752" to="5516,175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68,1917" to="5511,191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98,1957" to="5341,195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68,1957" to="5511,195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88,2789" to="5331,27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80,2881" to="5323,28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51,3301" to="4994,330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43,3394" to="4986,339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88,3309" to="5331,330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80,3401" to="5323,340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83,3349" to="5326,334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13,2989" to="5156,29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85,2991" to="5328,299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15,3304" to="5158,330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53,3309" to="5496,330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36,3459" to="4979,345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63,3401" to="5506,340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42,1752" to="6185,175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52,1922" to="6195,192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57,1967" to="6200,196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65,2567" to="6208,256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60,2784" to="6203,27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60,2884" to="6203,28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55,3189" to="6198,31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57,3306" to="6200,330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60,3399" to="6203,339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57,3456" to="6200,345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37,3651" to="6380,365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40,3616" to="6383,361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25,3404" to="6368,340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30,3311" to="6373,331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30,3189" to="6373,31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35,2989" to="6378,29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25,2879" to="6368,287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25,2781" to="6368,27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30,2564" to="6373,256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05,3406" to="6548,340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3314" to="6553,331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3191" to="6553,319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5,2991" to="6558,299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05,2881" to="6548,28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05,2784" to="6548,27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2567" to="6553,256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77,3406" to="6720,340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82,3314" to="6725,331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82,3191" to="6725,319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87,2991" to="6730,299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77,2881" to="6720,28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77,2784" to="6720,27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82,2567" to="6725,256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4,3404" to="6907,340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9,3311" to="6912,331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9,3189" to="6912,31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74,2989" to="6917,29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4,2879" to="6907,287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4,2781" to="6907,27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9,2564" to="6912,256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2,3404" to="7075,340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7,3311" to="7080,331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7,3189" to="7080,31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42,2989" to="7085,29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2,2879" to="7075,287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2,2781" to="7075,27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7,2564" to="7080,256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2,3406" to="7255,340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7,3314" to="7260,331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7,3191" to="7260,319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22,2991" to="7265,299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2,2881" to="7255,28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2,2784" to="7255,27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7,2567" to="7260,256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27,2054" to="7270,205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7,1924" to="7260,192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7,1847" to="7260,184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7,1730" to="7260,173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59,2049" to="7102,204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49,1919" to="7092,191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49,1842" to="7092,184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49,1725" to="7092,172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97,2064" to="6740,206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87,1934" to="6730,193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87,1857" to="6730,185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87,1740" to="6730,174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72,2049" to="6915,204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2,1919" to="6905,191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2,1842" to="6905,184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2,1725" to="6905,172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37,2054" to="6380,205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27,1924" to="6370,192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27,1847" to="6370,184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27,1745" to="6370,174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1927" to="6553,192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1849" to="6553,184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1732" to="6553,173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20,1507" to="6563,150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1377" to="6553,137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1057" to="6553,105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49,1497" to="7092,149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9,1367" to="7082,136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9,1047" to="7082,104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74,1527" to="6917,152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4,1332" to="6907,133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7,1325" to="7080,132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22,2429" to="7265,242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97,2169" to="6740,216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35,2222" to="6378,222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9,3606" to="7082,360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54,2174" to="7097,217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9,2172" to="6912,217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22,2179" to="7265,217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02,2059" to="6545,205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646,270" to="7789,270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51,1090" to="7794,1090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46,1360" to="7789,1360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36,1929" to="7779,1929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41,2809" to="7784,2809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41,2919" to="7784,2919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51,3214" to="7794,3214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51,3628" to="7794,3628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61,4483" to="7804,4483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shape id="shape_0" stroked="f" o:allowincell="f" style="position:absolute;left:5612;top:12;width:566;height:44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4044;top:87;width:1787;height:456">
                    <v:shape id="shape_0" stroked="f" o:allowincell="f" style="position:absolute;left:4044;top:87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243;top:87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426;top:87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594;top:87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753;top:88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937;top:94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104;top:94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263;top:96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5956;top:82;width:566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91;top:82;width:566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274;top:82;width:568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449;top:82;width:568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633;top:82;width:566;height:44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6;top:87;width:566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533;top:0;width:566;height:44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01;top:69;width:568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4044;top:0;width:4056;height:4482">
                  <v:line id="shape_0" from="5717,1120" to="5860,1120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5715,1932" to="5858,1932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5697,2187" to="5840,2187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5712,2557" to="5855,2557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5707,2701" to="5850,2701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5702,2941" to="5845,2941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5712,3204" to="5855,3204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4173,1707" to="4316,170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71,1745" to="4314,174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68,1917" to="4311,191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66,1974" to="4309,197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71,2314" to="4314,231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71,2559" to="4314,255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51,2774" to="4294,277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46,2884" to="4289,28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51,3176" to="4294,317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38,2976" to="4281,297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41,3304" to="4284,330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46,3386" to="4289,338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46,1740" to="4489,174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43,1912" to="4486,191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41,1969" to="4484,196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46,2309" to="4489,230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46,2554" to="4489,255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26,2769" to="4469,276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21,2879" to="4464,287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26,3171" to="4469,317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13,2971" to="4456,297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16,3299" to="4459,329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21,3381" to="4464,33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516,1740" to="4659,174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513,1912" to="4656,191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511,1969" to="4654,196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516,2309" to="4659,230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516,2554" to="4659,255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496,2769" to="4639,276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491,2879" to="4634,287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496,3171" to="4639,317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483,2971" to="4626,297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486,3299" to="4629,329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491,3381" to="4634,33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81,1745" to="4824,174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78,1917" to="4821,191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76,1974" to="4819,197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81,2314" to="4824,231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81,2559" to="4824,255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61,2774" to="4804,277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56,2884" to="4799,28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61,3176" to="4804,317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48,2976" to="4791,297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51,3304" to="4794,330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56,3386" to="4799,338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73,2047" to="4816,204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73,2174" to="4816,217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163,2062" to="4306,206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331,2062" to="4474,206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51,3451" to="4794,345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658,3606" to="4801,360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56,1909" to="4999,190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48,1750" to="4991,175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43,2314" to="4986,231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38,2776" to="4981,277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20,2784" to="5163,27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60,2889" to="5503,28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60,3174" to="5503,317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60,2789" to="5503,27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13,2876" to="5156,287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41,2881" to="4984,28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20,1752" to="5163,175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25,1912" to="5168,191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15,2312" to="5158,231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58,1959" to="5001,195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23,1957" to="5166,195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95,2042" to="5338,204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95,1917" to="5338,191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93,1752" to="5336,175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73,1752" to="5516,175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68,1917" to="5511,191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98,1957" to="5341,195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68,1957" to="5511,195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88,2789" to="5331,27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80,2881" to="5323,28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51,3301" to="4994,330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43,3394" to="4986,339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88,3309" to="5331,330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80,3401" to="5323,340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83,3349" to="5326,334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13,2989" to="5156,29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185,2991" to="5328,299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015,3304" to="5158,330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53,3309" to="5496,330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4836,3459" to="4979,345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5363,3401" to="5506,340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42,1752" to="6185,175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52,1922" to="6195,192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57,1967" to="6200,196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65,2567" to="6208,256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60,2784" to="6203,27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60,2884" to="6203,28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55,3189" to="6198,31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57,3306" to="6200,330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60,3399" to="6203,339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057,3456" to="6200,345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37,3651" to="6380,365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40,3616" to="6383,361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25,3404" to="6368,340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30,3311" to="6373,331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30,3189" to="6373,31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35,2989" to="6378,29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25,2879" to="6368,287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25,2781" to="6368,27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30,2564" to="6373,256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05,3406" to="6548,340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3314" to="6553,331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3191" to="6553,319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5,2991" to="6558,299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05,2881" to="6548,28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05,2784" to="6548,27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2567" to="6553,256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77,3406" to="6720,340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82,3314" to="6725,331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82,3191" to="6725,319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87,2991" to="6730,299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77,2881" to="6720,28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77,2784" to="6720,27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82,2567" to="6725,256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4,3404" to="6907,340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9,3311" to="6912,331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9,3189" to="6912,31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74,2989" to="6917,29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4,2879" to="6907,287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4,2781" to="6907,27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9,2564" to="6912,256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2,3404" to="7075,340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7,3311" to="7080,331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7,3189" to="7080,31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42,2989" to="7085,298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2,2879" to="7075,287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2,2781" to="7075,27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7,2564" to="7080,256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2,3406" to="7255,340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7,3314" to="7260,331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7,3191" to="7260,319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22,2991" to="7265,299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2,2881" to="7255,2881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2,2784" to="7255,278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7,2567" to="7260,256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27,2054" to="7270,205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7,1924" to="7260,192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7,1847" to="7260,184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17,1730" to="7260,173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59,2049" to="7102,204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49,1919" to="7092,191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49,1842" to="7092,184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49,1725" to="7092,172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97,2064" to="6740,206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87,1934" to="6730,193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87,1857" to="6730,185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87,1740" to="6730,1740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72,2049" to="6915,204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2,1919" to="6905,191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2,1842" to="6905,184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2,1725" to="6905,172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37,2054" to="6380,205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27,1924" to="6370,192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27,1847" to="6370,184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27,1745" to="6370,174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1927" to="6553,192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1849" to="6553,184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1732" to="6553,173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20,1507" to="6563,150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1377" to="6553,137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10,1057" to="6553,105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49,1497" to="7092,149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9,1367" to="7082,136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9,1047" to="7082,104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74,1527" to="6917,1527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4,1332" to="6907,133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7,1325" to="7080,1325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22,2429" to="7265,242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597,2169" to="6740,216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235,2222" to="6378,222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39,3606" to="7082,3606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954,2174" to="7097,2174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769,2172" to="6912,2172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122,2179" to="7265,217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6402,2059" to="6545,2059" stroked="t" o:allowincell="f" style="position:absolute;mso-position-horizontal-relative:char">
                    <v:stroke color="black" weight="9360" joinstyle="miter" endcap="flat"/>
                    <v:fill o:detectmouseclick="t" on="false"/>
                    <w10:wrap type="none"/>
                  </v:line>
                  <v:line id="shape_0" from="7646,270" to="7789,270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51,1090" to="7794,1090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46,1360" to="7789,1360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36,1929" to="7779,1929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41,2809" to="7784,2809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41,2919" to="7784,2919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51,3214" to="7794,3214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51,3628" to="7794,3628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line id="shape_0" from="7661,4483" to="7804,4483" stroked="t" o:allowincell="f" style="position:absolute;mso-position-horizontal-relative:char">
                    <v:stroke color="#cc0000" weight="9360" joinstyle="miter" endcap="flat"/>
                    <v:fill o:detectmouseclick="t" on="false"/>
                    <w10:wrap type="none"/>
                  </v:line>
                  <v:shape id="shape_0" stroked="f" o:allowincell="f" style="position:absolute;left:5612;top:12;width:566;height:44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M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style="position:absolute;left:4044;top:87;width:1787;height:456">
                    <v:shape id="shape_0" stroked="f" o:allowincell="f" style="position:absolute;left:4044;top:87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243;top:87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426;top:87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3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594;top:87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4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753;top:88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5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4937;top:94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6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104;top:94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7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5263;top:96;width:567;height:446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autoSpaceDE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6"/>
                                <w:szCs w:val="16"/>
                                <w:rFonts w:ascii="Times New Roman" w:hAnsi="Times New Roman" w:eastAsia="Times New Roman" w:cs="Times New Roman"/>
                                <w:color w:val="000000"/>
                                <w:lang w:val="en-GB" w:bidi="ar-SA"/>
                              </w:rPr>
                              <w:t>8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5956;top:82;width:566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091;top:82;width:566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274;top:82;width:568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449;top:82;width:568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633;top:82;width:566;height:44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6;top:87;width:566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533;top:0;width:566;height:448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01;top:69;width:568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611;top:0;width:566;height:4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10;top:0;width:566;height:4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42;top:74;width:1788;height:456">
                  <v:shape id="shape_0" stroked="f" o:allowincell="f" style="position:absolute;left:42;top:74;width:567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41;top:74;width:567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4;top:74;width:567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2;top:74;width:567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52;top:75;width:567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35;top:81;width:567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03;top:81;width:567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62;top:83;width:567;height:446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szCs w:val="16"/>
                              <w:rFonts w:ascii="Times New Roman" w:hAnsi="Times New Roman" w:eastAsia="Times New Roman" w:cs="Times New Roman"/>
                              <w:color w:val="000000"/>
                              <w:lang w:val="en-GB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1956;top:69;width:566;height:4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91;top:69;width:566;height:4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73;top:69;width:568;height:4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48;top:69;width:568;height:4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33;top:69;width:566;height:4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95;top:74;width:566;height:4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8;top:69;width:568;height:4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577,1228" to="1735,1228" stroked="t" o:allowincell="f" style="position:absolute;mso-position-horizontal-relative:char">
                  <v:stroke color="black" weight="3240" endarrow="block" endarrowwidth="narrow" endarrowlength="short" joinstyle="miter" endcap="flat"/>
                  <v:fill o:detectmouseclick="t" on="false"/>
                  <w10:wrap type="none"/>
                </v:line>
                <v:line id="shape_0" from="1567,2035" to="1725,2035" stroked="t" o:allowincell="f" style="position:absolute;mso-position-horizontal-relative:char">
                  <v:stroke color="black" weight="3240" endarrow="block" endarrowwidth="narrow" endarrowlength="short" joinstyle="miter" endcap="flat"/>
                  <v:fill o:detectmouseclick="t" on="false"/>
                  <w10:wrap type="none"/>
                </v:line>
                <v:line id="shape_0" from="1557,2295" to="1715,2295" stroked="t" o:allowincell="f" style="position:absolute;mso-position-horizontal-relative:char">
                  <v:stroke color="black" weight="3240" endarrow="block" endarrowwidth="narrow" endarrowlength="short" joinstyle="miter" endcap="flat"/>
                  <v:fill o:detectmouseclick="t" on="false"/>
                  <w10:wrap type="none"/>
                </v:line>
                <v:line id="shape_0" from="1557,2665" to="1715,2665" stroked="t" o:allowincell="f" style="position:absolute;mso-position-horizontal-relative:char">
                  <v:stroke color="black" weight="3240" endarrow="block" endarrowwidth="narrow" endarrowlength="short" joinstyle="miter" endcap="flat"/>
                  <v:fill o:detectmouseclick="t" on="false"/>
                  <w10:wrap type="none"/>
                </v:line>
                <v:line id="shape_0" from="1557,2822" to="1715,2822" stroked="t" o:allowincell="f" style="position:absolute;mso-position-horizontal-relative:char">
                  <v:stroke color="black" weight="3240" endarrow="block" endarrowwidth="narrow" endarrowlength="short" joinstyle="miter" endcap="flat"/>
                  <v:fill o:detectmouseclick="t" on="false"/>
                  <w10:wrap type="none"/>
                </v:line>
                <v:line id="shape_0" from="1567,3052" to="1725,3052" stroked="t" o:allowincell="f" style="position:absolute;mso-position-horizontal-relative:char">
                  <v:stroke color="black" weight="3240" endarrow="block" endarrowwidth="narrow" endarrowlength="short" joinstyle="miter" endcap="flat"/>
                  <v:fill o:detectmouseclick="t" on="false"/>
                  <w10:wrap type="none"/>
                </v:line>
                <v:line id="shape_0" from="1547,3302" to="1705,3302" stroked="t" o:allowincell="f" style="position:absolute;mso-position-horizontal-relative:char">
                  <v:stroke color="black" weight="3240" endarrow="block" endarrowwidth="narrow" endarrowlength="short" joinstyle="miter" endcap="flat"/>
                  <v:fill o:detectmouseclick="t" on="false"/>
                  <w10:wrap type="none"/>
                </v:line>
                <v:shape id="shape_0" stroked="f" o:allowincell="f" style="position:absolute;left:3510;top:0;width:566;height:4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8;top:69;width:568;height:4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GB" w:bidi="ar-SA"/>
                          </w:rPr>
                          <w:t>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  <w:r>
        <w:rPr>
          <w:b/>
        </w:rPr>
        <w:t>Figure S2. Section of a DGGE profile of PCR-amplified partial 16S rRNA bacterial genes.</w:t>
      </w:r>
      <w:r>
        <w:rPr/>
        <w:t xml:space="preserve"> Corresponding marks indicate how bands were identified and aligned. Numbers 1-15 indicate samples of bee bread; M: internal DGGE marker, L: 10kb DNA marker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3T16:14:00Z</dcterms:created>
  <dc:creator>Philip</dc:creator>
  <dc:description/>
  <cp:keywords/>
  <dc:language>en-US</dc:language>
  <cp:lastModifiedBy>Donkersley, Philip</cp:lastModifiedBy>
  <dcterms:modified xsi:type="dcterms:W3CDTF">2017-10-16T08:37:00Z</dcterms:modified>
  <cp:revision>4</cp:revision>
  <dc:subject/>
  <dc:title> </dc:title>
</cp:coreProperties>
</file>